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0EEAB6" w14:textId="0337AA98" w:rsidR="00081024" w:rsidRDefault="00D13976">
      <w:r w:rsidRPr="00056523">
        <w:rPr>
          <w:b/>
          <w:bCs/>
        </w:rPr>
        <w:t>Supplementary Table S1</w:t>
      </w:r>
      <w:r>
        <w:t>: Primers used for Sanger sequencing</w:t>
      </w:r>
    </w:p>
    <w:p w14:paraId="3274401A" w14:textId="77777777" w:rsidR="00D13976" w:rsidRDefault="00D13976">
      <w:r w:rsidRPr="00056523">
        <w:rPr>
          <w:b/>
          <w:bCs/>
        </w:rPr>
        <w:t>Supplementary Table S2</w:t>
      </w:r>
      <w:r>
        <w:t xml:space="preserve">: Reporter labeling scheme and </w:t>
      </w:r>
      <w:proofErr w:type="spellStart"/>
      <w:r>
        <w:t>MaxQuant</w:t>
      </w:r>
      <w:proofErr w:type="spellEnd"/>
      <w:r>
        <w:t xml:space="preserve"> output-evidence table</w:t>
      </w:r>
    </w:p>
    <w:p w14:paraId="3F026F87" w14:textId="2A596F60" w:rsidR="00D13976" w:rsidRDefault="00D13976">
      <w:r w:rsidRPr="00056523">
        <w:rPr>
          <w:b/>
          <w:bCs/>
        </w:rPr>
        <w:t>Supplementary Table S3</w:t>
      </w:r>
      <w:r>
        <w:t>: Normalized protein abundance and corresponding transcripts per million (TPM) in 6 cell lines</w:t>
      </w:r>
      <w:r w:rsidR="00F711DA">
        <w:t xml:space="preserve"> and translation efficiency values. </w:t>
      </w:r>
      <w:r w:rsidR="00C05594">
        <w:t>Corresponding TE values for each transcript in the second tab.</w:t>
      </w:r>
    </w:p>
    <w:p w14:paraId="2E4C6223" w14:textId="293D7A81" w:rsidR="00D13976" w:rsidRDefault="00D13976">
      <w:r w:rsidRPr="00056523">
        <w:rPr>
          <w:b/>
          <w:bCs/>
        </w:rPr>
        <w:t>Supplementary Table S4</w:t>
      </w:r>
      <w:r>
        <w:t xml:space="preserve">: Sequencing device used and read counts for each cell type </w:t>
      </w:r>
    </w:p>
    <w:p w14:paraId="7E94B039" w14:textId="39AA4B57" w:rsidR="00D13976" w:rsidRDefault="00D13976">
      <w:r w:rsidRPr="00056523">
        <w:rPr>
          <w:b/>
          <w:bCs/>
        </w:rPr>
        <w:t>Supplementary Table S5</w:t>
      </w:r>
      <w:r>
        <w:t>: Output of Mod-p ID; Putative psi sites for each cell line</w:t>
      </w:r>
      <w:r w:rsidR="00C05594">
        <w:t>, not filtered for read count cutoffs, IVT cutoffs or mismatch cutoffs. Orthogonal validation is indicated in this table for individual sites.</w:t>
      </w:r>
    </w:p>
    <w:p w14:paraId="073FA85A" w14:textId="261302C3" w:rsidR="00D13976" w:rsidRDefault="00D13976">
      <w:r w:rsidRPr="00056523">
        <w:rPr>
          <w:b/>
          <w:bCs/>
        </w:rPr>
        <w:t>Supplementary Table S6</w:t>
      </w:r>
      <w:r>
        <w:t>: Transcripts per million for the mRNAs encoding psi synthase (PUS) enzymes for each cell line</w:t>
      </w:r>
    </w:p>
    <w:p w14:paraId="21AA9618" w14:textId="15DFF5DD" w:rsidR="00D13976" w:rsidRDefault="00D13976">
      <w:r w:rsidRPr="00056523">
        <w:rPr>
          <w:b/>
          <w:bCs/>
        </w:rPr>
        <w:t>Supplementary Table S7</w:t>
      </w:r>
      <w:r>
        <w:t xml:space="preserve">: </w:t>
      </w:r>
      <w:r w:rsidR="00056523">
        <w:t xml:space="preserve">Lookup table for </w:t>
      </w:r>
      <w:r>
        <w:t>70 conserved psi sites</w:t>
      </w:r>
    </w:p>
    <w:p w14:paraId="6F628D66" w14:textId="0D008713" w:rsidR="00D13976" w:rsidRDefault="00D13976" w:rsidP="00D13976">
      <w:r w:rsidRPr="00056523">
        <w:rPr>
          <w:b/>
          <w:bCs/>
        </w:rPr>
        <w:t>Supplementary Table S8</w:t>
      </w:r>
      <w:r>
        <w:t>: Table of psi sites and the location of the psi on the mRNA body</w:t>
      </w:r>
    </w:p>
    <w:p w14:paraId="11870B70" w14:textId="300BFE39" w:rsidR="00D13976" w:rsidRDefault="00D13976" w:rsidP="00D13976">
      <w:r w:rsidRPr="00056523">
        <w:rPr>
          <w:b/>
          <w:bCs/>
        </w:rPr>
        <w:t>Supplementary Table S9</w:t>
      </w:r>
      <w:r>
        <w:t>: 21mer sequences bearing a TRUB1 motif with and without a psi position.</w:t>
      </w:r>
    </w:p>
    <w:p w14:paraId="328D671B" w14:textId="52FFC26E" w:rsidR="00D13976" w:rsidRDefault="00D13976" w:rsidP="00D13976">
      <w:r w:rsidRPr="00056523">
        <w:rPr>
          <w:b/>
          <w:bCs/>
        </w:rPr>
        <w:t>Supplementary Table S10</w:t>
      </w:r>
      <w:r>
        <w:t xml:space="preserve">: </w:t>
      </w:r>
      <w:r w:rsidR="00056523">
        <w:t>Table of Mod-p ID detected sites that are orthogonally validated and the modification was detected in 3 of 6 cell lines.</w:t>
      </w:r>
    </w:p>
    <w:p w14:paraId="5D917ED9" w14:textId="77777777" w:rsidR="00056523" w:rsidRDefault="00056523" w:rsidP="00D13976">
      <w:r w:rsidRPr="00056523">
        <w:rPr>
          <w:b/>
          <w:bCs/>
        </w:rPr>
        <w:t>Supplementary Table S11</w:t>
      </w:r>
      <w:r>
        <w:t xml:space="preserve">: Psi modified versus unmodified transcripts and corresponding protein expression with statistical analysis. </w:t>
      </w:r>
    </w:p>
    <w:p w14:paraId="0D045FEC" w14:textId="2773DF7E" w:rsidR="00056523" w:rsidRDefault="00056523" w:rsidP="00D13976">
      <w:r w:rsidRPr="00056523">
        <w:rPr>
          <w:b/>
          <w:bCs/>
        </w:rPr>
        <w:t>Supplementary Table S12</w:t>
      </w:r>
      <w:r>
        <w:t xml:space="preserve">: Type II </w:t>
      </w:r>
      <w:proofErr w:type="spellStart"/>
      <w:r>
        <w:t>hypermodification</w:t>
      </w:r>
      <w:proofErr w:type="spellEnd"/>
      <w:r>
        <w:t xml:space="preserve"> analysis across cell types.  </w:t>
      </w:r>
    </w:p>
    <w:sectPr w:rsidR="00056523" w:rsidSect="00F916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C54"/>
    <w:rsid w:val="00056523"/>
    <w:rsid w:val="00081024"/>
    <w:rsid w:val="000B57D6"/>
    <w:rsid w:val="004D0CD5"/>
    <w:rsid w:val="00536052"/>
    <w:rsid w:val="00543C54"/>
    <w:rsid w:val="005873B9"/>
    <w:rsid w:val="005B3609"/>
    <w:rsid w:val="00C05594"/>
    <w:rsid w:val="00D1145C"/>
    <w:rsid w:val="00D13976"/>
    <w:rsid w:val="00F711DA"/>
    <w:rsid w:val="00F91697"/>
    <w:rsid w:val="00FB4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D88E10"/>
  <w15:chartTrackingRefBased/>
  <w15:docId w15:val="{846CE312-E92D-F449-823B-AB36162DC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3C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3C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C5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C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C5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C5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C5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C5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C5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C5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3C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C5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C5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C5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C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C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C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C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3C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3C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3C5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3C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3C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3C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3C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3C5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C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C5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3C5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893ce20-a697-4fd6-a4da-14011f6a471d}" enabled="1" method="Standard" siteId="{a8eec281-aaa3-4dae-ac9b-9a398b9215e7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03</Words>
  <Characters>1186</Characters>
  <Application>Microsoft Office Word</Application>
  <DocSecurity>0</DocSecurity>
  <Lines>1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hanifard, Sara</dc:creator>
  <cp:keywords/>
  <dc:description/>
  <cp:lastModifiedBy>Rouhanifard, Sara</cp:lastModifiedBy>
  <cp:revision>4</cp:revision>
  <dcterms:created xsi:type="dcterms:W3CDTF">2024-11-11T15:11:00Z</dcterms:created>
  <dcterms:modified xsi:type="dcterms:W3CDTF">2025-10-05T01:36:00Z</dcterms:modified>
</cp:coreProperties>
</file>